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883" w:hRule="exac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1.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Polymerase Chain Reaction (PCR)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Random-Primer PCR Sequencing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nteroviruses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16S Ribosomal PCR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rdi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logic Testing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rech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Yellow fever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lpha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est Nile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den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ikungunya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orna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engue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unya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ahy na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rona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TLV-1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avi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mian foamy virus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rpes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ria smears, malaria rapid assay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leb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kling mouse brain inoculation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ir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al culture (Vero cell line)</w:t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ramyx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olyoma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32" w:hRule="exact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4F6228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abdoviruses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24" w:space="0" w:color="4F6228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6"/>
        <w:szCs w:val="16"/>
      </w:rPr>
    </w:pPr>
    <w:r>
      <w:rPr>
        <w:sz w:val="16"/>
        <w:szCs w:val="16"/>
      </w:rPr>
      <w:t>Typhoid Neuro</w:t>
    </w:r>
  </w:p>
  <w:p>
    <w:pPr>
      <w:pStyle w:val="Header"/>
      <w:rPr>
        <w:sz w:val="16"/>
        <w:szCs w:val="16"/>
      </w:rPr>
    </w:pPr>
    <w:r>
      <w:rPr>
        <w:sz w:val="16"/>
        <w:szCs w:val="16"/>
      </w:rPr>
      <w:t>V36_16.09.2012</w:t>
    </w:r>
  </w:p>
  <w:p>
    <w:pPr>
      <w:pStyle w:val="Header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Calibri" w:hAnsi="Calibri" w:cs="Calibri"/>
      <w:sz w:val="24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</w:rPr>
  </w:style>
  <w:style w:type="character" w:styleId="HeaderChar">
    <w:name w:val="Header Char"/>
    <w:qFormat/>
    <w:rPr>
      <w:rFonts w:cs="Calibri"/>
    </w:rPr>
  </w:style>
  <w:style w:type="character" w:styleId="FooterChar">
    <w:name w:val="Footer Char"/>
    <w:qFormat/>
    <w:rPr>
      <w:rFonts w:cs="Calibri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Bullet2">
    <w:name w:val="List Bullet 2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Arial" w:hAnsi="Arial"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eastAsia="Calibri"/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20:17:00Z</dcterms:created>
  <dc:creator>jsejvar</dc:creator>
  <dc:description/>
  <dc:language>en-US</dc:language>
  <cp:lastModifiedBy>CDC User</cp:lastModifiedBy>
  <cp:lastPrinted>2012-01-18T12:44:00Z</cp:lastPrinted>
  <dcterms:modified xsi:type="dcterms:W3CDTF">2012-11-05T2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